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ind w:right="-1050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Supporting Information S1: Composition of the diets used in the study (source: Research Diet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2876"/>
        <w:gridCol w:w="2877"/>
      </w:tblGrid>
      <w:tr>
        <w:trPr>
          <w:trHeight w:val="397" w:hRule="atLeast"/>
          <w:cantSplit w:val="true"/>
        </w:trPr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1534 – Normal Chow</w:t>
            </w:r>
          </w:p>
        </w:tc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12492 – High fat diet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ss energy [MJ/kg]</w:t>
            </w:r>
          </w:p>
        </w:tc>
        <w:tc>
          <w:tcPr>
            <w:tcW w:w="2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2</w:t>
            </w:r>
          </w:p>
        </w:tc>
        <w:tc>
          <w:tcPr>
            <w:tcW w:w="2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bolizable energy [MJ/kg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6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t [kJ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[kJ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hydrates [kJ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ude nutrients [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rude protein (N x 6.25)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rude fat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6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rude fibre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rude ash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Starch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2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Sugar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N free extracts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2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3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eral mix [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tty acids [%]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2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4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8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6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7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7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8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6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20:0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6:1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8:1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9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8:2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3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C 18:3</w:t>
            </w:r>
          </w:p>
        </w:tc>
        <w:tc>
          <w:tcPr>
            <w:tcW w:w="2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397" w:hRule="atLeast"/>
          <w:cantSplit w:val="true"/>
        </w:trPr>
        <w:tc>
          <w:tcPr>
            <w:tcW w:w="3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 mix [%]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.8 </w:t>
            </w:r>
          </w:p>
        </w:tc>
        <w:tc>
          <w:tcPr>
            <w:tcW w:w="2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304" w:right="1304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eschriftung"/>
        <w:rPr/>
      </w:pPr>
      <w:r>
        <w:rPr>
          <w:rFonts w:cs="Arial" w:ascii="Arial" w:hAnsi="Arial"/>
          <w:b w:val="false"/>
          <w:lang w:val="en-US"/>
        </w:rPr>
        <w:t>Supporting Information S2</w:t>
      </w:r>
      <w:r>
        <w:rPr/>
        <w:t xml:space="preserve">: Morphometric parameters of animals after 10 weeks of pressure overload and with HFD compared to control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223"/>
        <w:gridCol w:w="2223"/>
        <w:gridCol w:w="2224"/>
        <w:gridCol w:w="2223"/>
        <w:gridCol w:w="902"/>
        <w:gridCol w:w="902"/>
        <w:gridCol w:w="903"/>
      </w:tblGrid>
      <w:tr>
        <w:trPr>
          <w:trHeight w:val="340" w:hRule="atLeast"/>
          <w:cantSplit w:val="true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D</w:t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 + HF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weeks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5 ± 0.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7 ± 0.7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8 ± 0.2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.2 ± 0.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1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2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20 *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19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0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2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0.1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 ± 0. 03 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5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0.09 *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/BW [mg/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8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07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1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0.21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5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1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0.3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 [mm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1.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.0 ± 1.0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5 ± 0.3 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.5 ± 0.3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/TL [mg/mm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 ± 1.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1.6 ± 2.4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9 ± 0.8 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9 ± 2.0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 weight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 ± 0.0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70 ± 0.54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0 ± 0.05 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60 ± 0.3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BI [mg/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9 ± 0.0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24 ± 1.23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1 ± 0.0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.2 ± 0.9 *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W/HW [g/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 ± 0.0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 ± 0.18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 ± 0.0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2 ± 0.11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 weight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 ± 0.6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 ± 0.68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 ± 1.08 *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32 ± 0.53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BI [mg/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7 ± 0.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2 ± 2.9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1 ± 1.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2 ± 1.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gas. weight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 ± 0.2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0 ± 0.3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 ± 0.1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25 ± 0.27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gas.BI [g/k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± 0.2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 ± 0.3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± 0.4 *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9 ± 0.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gas./TL [mg/mm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± 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8 ± 7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± 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0 ± 6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 sol. weight [m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 ± 1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8 ± 21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 ± 1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5 ± 22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M.s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.BI [mg/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 ± 0.0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81 ± 0.02 </w:t>
            </w:r>
            <w:r>
              <w:rPr>
                <w:rStyle w:val="St"/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 ± 0.03 *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88 ± 0.02 </w:t>
            </w:r>
            <w:r>
              <w:rPr>
                <w:rStyle w:val="St"/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.sol./TL [mg/mm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33 ± 0.41 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96 ± 0.43 </w:t>
            </w:r>
            <w:r>
              <w:rPr>
                <w:rStyle w:val="St"/>
                <w:rFonts w:cs="Arial" w:ascii="Arial" w:hAnsi="Arial"/>
                <w:sz w:val="20"/>
                <w:szCs w:val="20"/>
                <w:lang w:val="en-US"/>
              </w:rPr>
              <w:t>††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5 ± 0.2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.17 ± 0.51 </w:t>
            </w:r>
            <w:r>
              <w:rPr>
                <w:rStyle w:val="St"/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.fat pad [g]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0 ± 0.2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3 ± 0.31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0 ± 0.21 ***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65 ± 0.8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†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340" w:hRule="atLeast"/>
          <w:cantSplit w:val="true"/>
        </w:trPr>
        <w:tc>
          <w:tcPr>
            <w:tcW w:w="2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E.fat padBI [g/kg]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 ± 0.5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 ± 0.6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1 ± 2.8 ***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.8 ± 1.6 </w:t>
            </w:r>
            <w:r>
              <w:rPr>
                <w:rStyle w:val="St"/>
                <w:rFonts w:cs="Arial" w:ascii="Arial" w:hAnsi="Arial"/>
                <w:sz w:val="20"/>
                <w:szCs w:val="20"/>
                <w:lang w:val="en-US"/>
              </w:rPr>
              <w:t>†††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304" w:footer="709" w:bottom="130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right="-173" w:hanging="0"/>
        <w:jc w:val="left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>Data are mean ± SEM. BW, body weight; VW, ventricular weight; TL, tibia length; LBI, lung to body weight; BI, to body weight, M. Gas, Musculus Gastrocnemius; M. sol., Musculus soleus; E. fat pad, epididymal fat pad. * p&lt;0.05, ** p&lt;0.01, *** p&lt;0.001 for pressure overload (T), diet (D), interaction (I) or to respective control group of same surgical treatment; † p&lt;0.05, †† p&lt;0.01, ††† p&lt;0.001 to group of same diet; n.s. – non significant.</w:t>
      </w:r>
    </w:p>
    <w:p>
      <w:pPr>
        <w:pStyle w:val="Normal"/>
        <w:ind w:right="367" w:hanging="0"/>
        <w:rPr/>
      </w:pPr>
      <w:r>
        <w:rPr>
          <w:rFonts w:cs="Arial" w:ascii="Arial" w:hAnsi="Arial"/>
          <w:sz w:val="20"/>
          <w:szCs w:val="20"/>
          <w:lang w:val="en-US"/>
        </w:rPr>
        <w:t xml:space="preserve">Supporting Information S3: </w:t>
      </w:r>
      <w:r>
        <w:rPr/>
        <w:t>Mitochondrial respiratory function with different substrates of animals after 10 weeks of pressure overload and with HFD compared to NC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430"/>
        <w:gridCol w:w="1429"/>
        <w:gridCol w:w="1454"/>
        <w:gridCol w:w="1384"/>
        <w:gridCol w:w="475"/>
        <w:gridCol w:w="6"/>
        <w:gridCol w:w="487"/>
        <w:gridCol w:w="417"/>
      </w:tblGrid>
      <w:tr>
        <w:trPr>
          <w:trHeight w:val="283" w:hRule="atLeast"/>
          <w:cantSplit w:val="true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D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 + HFD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/Malate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 ± 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 ± 33 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7 ± 1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± 11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± 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 ± 1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9 ± 12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7 ± 9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5 ± 16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 ± 6.4 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6.7 ± 5.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 ± 2.4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 ± 4.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 ± 3.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9.7 ± 4.4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 ± 3.9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 ± 0.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± 0.0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 ± 0.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 ± 0.21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± 0.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 ± 0.11 †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06 ± 0.11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± 0.14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/Malat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36 ± 50.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15 ± 26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72 ± 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77 ± 11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78 ± 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2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37 ± 14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2 ± 3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3.8 ± 13.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6.3 ± 4.8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6.4 ± 6.0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7.3 ± 1.3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8.6 ± 4.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4.4 ± 2.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6.9 ± 4.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5.7 ± 4.2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± 0.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± 0.0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± 0.0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± 0.20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± 0.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± 0.15 †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.77 ± 0.09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± 0.12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oA/Car/Malat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ate 3 </w:t>
            </w:r>
            <w:r>
              <w:rPr>
                <w:rFonts w:cs="Arial" w:ascii="Arial" w:hAnsi="Arial"/>
                <w:sz w:val="16"/>
                <w:szCs w:val="16"/>
              </w:rPr>
              <w:t>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97 ± 3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04 ± 24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32 ± 14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74 ± 8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ate 3 </w:t>
            </w:r>
            <w:r>
              <w:rPr>
                <w:rFonts w:cs="Arial" w:ascii="Arial" w:hAnsi="Arial"/>
                <w:sz w:val="16"/>
                <w:szCs w:val="16"/>
              </w:rPr>
              <w:t>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3 ± 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87 ± 2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19 ± 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8 ± 4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9.0 ± 11.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0.3 ± 7.0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5.4 ± 4.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2.7 ± 3.5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5.3 ± 3.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5.0 ± 2.6 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6.7 ± 4.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5.3 ± 5.5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24 ± 0.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37 ± 0.0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9 ± 0.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± 0.21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± 0.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± 0.07 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.83 ± 0.11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± 0.04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tamat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ate 3 </w:t>
            </w:r>
            <w:r>
              <w:rPr>
                <w:rFonts w:cs="Arial" w:ascii="Arial" w:hAnsi="Arial"/>
                <w:sz w:val="16"/>
                <w:szCs w:val="16"/>
              </w:rPr>
              <w:t>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42 ± 4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5 ± 21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23 ± 13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80 ± 10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ate 3 </w:t>
            </w:r>
            <w:r>
              <w:rPr>
                <w:rFonts w:cs="Arial" w:ascii="Arial" w:hAnsi="Arial"/>
                <w:sz w:val="16"/>
                <w:szCs w:val="16"/>
              </w:rPr>
              <w:t>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05 ± 1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65 ± 26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60 ± 10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18 ± 16 †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2.4 ± 10.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1.5 ± 5.6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9.1 ± 4.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.8 ± 1.2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9.2 ± 6.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8.5 ± 4.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6.7 ± 4.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4.0 ± 3.6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± 0.0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32 ± 0.0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± 0.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20 ± 0.18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± 0.1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± 0.10 †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.80 ± 0.08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± 0.11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Succinate/Rotenon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 ± 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 ± 55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 ± 25 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 ± 14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3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± 2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 ± 21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 ± 22 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 ± 24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± 1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± 13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± 7 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± 4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4 –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± 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± 4 †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± 4 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± 5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 ± 0.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± 0.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± 0.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± 0.17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O - SS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± 0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 ± 0.0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 ± 0.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3 ± 0.11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PD/Rotenon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te 3 – IFM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1 ± 1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3 ± 128 †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6 ± 7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1 ± 25 †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83" w:hRule="atLeast"/>
          <w:cantSplit w:val="true"/>
        </w:trPr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te 3 – SSM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7 ± 5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49 ± 56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540 ± 78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42 ± 78</w:t>
            </w:r>
          </w:p>
        </w:tc>
        <w:tc>
          <w:tcPr>
            <w:tcW w:w="4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</w:tbl>
    <w:p>
      <w:pPr>
        <w:pStyle w:val="Normal"/>
        <w:spacing w:lineRule="auto" w:line="276"/>
        <w:ind w:right="367" w:hanging="0"/>
        <w:rPr/>
      </w:pPr>
      <w:r>
        <w:rPr>
          <w:rFonts w:cs="Arial" w:ascii="Arial" w:hAnsi="Arial"/>
          <w:bCs/>
          <w:sz w:val="20"/>
          <w:szCs w:val="20"/>
          <w:lang w:val="en-US"/>
        </w:rPr>
        <w:t>Data are mean ± SEM. ADP/O – ATP produced per oxygen atom reduced by the respiratory chain, PC – palmitoylcarnitine, PCoA – Palmitoyl-CoA, Car – carnitine, TMPD - tetramethylphenylendiamin. n = 4-9. State 3/State 4 [natoms O/min/mg protein]; ADP/O [nmol ADP/natomsO]; * p&lt;0.05, ** p&lt;0.01, *** p&lt;0.001 for pressure overload (T), diet (D), interaction (I) or to respective control group of same surgical treatment; † p&lt;0.05, †† p&lt;0.01, ††† p&lt;0.001 to group of same diet; ns – non significant.</w:t>
      </w:r>
    </w:p>
    <w:p>
      <w:pPr>
        <w:pStyle w:val="Beschriftung"/>
        <w:rPr>
          <w:rFonts w:ascii="Arial" w:hAnsi="Arial" w:cs="Arial"/>
          <w:bCs w:val="false"/>
          <w:sz w:val="20"/>
          <w:szCs w:val="20"/>
          <w:lang w:val="en-US"/>
        </w:rPr>
      </w:pPr>
      <w:r>
        <w:rPr>
          <w:rFonts w:cs="Arial" w:ascii="Arial" w:hAnsi="Arial"/>
          <w:bCs w:val="false"/>
          <w:sz w:val="20"/>
          <w:szCs w:val="20"/>
          <w:lang w:val="en-US"/>
        </w:rPr>
      </w:r>
      <w:r>
        <w:br w:type="page"/>
      </w:r>
    </w:p>
    <w:p>
      <w:pPr>
        <w:pStyle w:val="Beschriftung"/>
        <w:ind w:right="-1050" w:hanging="0"/>
        <w:rPr/>
      </w:pPr>
      <w:r>
        <w:rPr>
          <w:rFonts w:cs="Arial" w:ascii="Arial" w:hAnsi="Arial"/>
          <w:b w:val="false"/>
          <w:lang w:val="en-US"/>
        </w:rPr>
        <w:t>Supporting Information S4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 w:val="false"/>
          <w:lang w:val="en-US"/>
        </w:rPr>
        <w:t>Skeletal muscle citrate synthase activity and mitochondrial yield of animals after 10 weeks of pressure overload and with HFD compared to control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5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715"/>
        <w:gridCol w:w="1715"/>
        <w:gridCol w:w="1715"/>
        <w:gridCol w:w="1715"/>
        <w:gridCol w:w="514"/>
        <w:gridCol w:w="514"/>
        <w:gridCol w:w="514"/>
      </w:tblGrid>
      <w:tr>
        <w:trPr>
          <w:trHeight w:val="397" w:hRule="atLeast"/>
          <w:cantSplit w:val="true"/>
        </w:trPr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FD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 + HFD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 [U/mg wet weight]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5.6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2.9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.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3.8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6.2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M [U/mg prot.]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4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± 0.44 </w:t>
            </w:r>
            <w:r>
              <w:rPr>
                <w:rStyle w:val="S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16 **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M [U/mg prot.]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3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8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15 *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0.25 *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. yield 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M [%]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.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8 ± 1.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6 ± 3.7 *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2 ± 6.1 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97" w:hRule="atLeast"/>
          <w:cantSplit w:val="true"/>
        </w:trPr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M [%]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2 ± 4.4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1 ± 3.1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4 ± 3.1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2 ± 2.6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360"/>
        <w:ind w:right="-1050" w:hanging="0"/>
        <w:rPr/>
      </w:pPr>
      <w:r>
        <w:rPr>
          <w:rFonts w:cs="Arial" w:ascii="Arial" w:hAnsi="Arial"/>
          <w:bCs/>
          <w:sz w:val="20"/>
          <w:szCs w:val="20"/>
          <w:lang w:val="en-US"/>
        </w:rPr>
        <w:t>Data are mean ± SEM. IFM – interfibrillar mitchondria, SSM – subsarcolemmal mitochondria, n = 4-9.* p&lt;0.05, ** p&lt;0.01, for pressure overload (T), diet (D), interaction (I) or to respective control group of same surgical treatment;†† p&lt;0.01 to group of same diet; ns – non significant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4"/>
      <w:type w:val="nextPage"/>
      <w:pgSz w:w="11906" w:h="16838"/>
      <w:pgMar w:left="1304" w:right="130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">
    <w:name w:val="st"/>
    <w:qFormat/>
    <w:rPr/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text">
    <w:name w:val="Standardtext"/>
    <w:basedOn w:val="Normal"/>
    <w:qFormat/>
    <w:pPr>
      <w:tabs>
        <w:tab w:val="clear" w:pos="708"/>
        <w:tab w:val="left" w:pos="993" w:leader="none"/>
      </w:tabs>
      <w:spacing w:lineRule="auto" w:line="480" w:before="120" w:after="0"/>
      <w:ind w:left="360" w:hanging="0"/>
    </w:pPr>
    <w:rPr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orlage_manuskript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3:41:00Z</dcterms:created>
  <dc:creator>Schwarzer, Michael</dc:creator>
  <dc:description/>
  <dc:language>en-US</dc:language>
  <cp:lastModifiedBy>Heyne, Estelle</cp:lastModifiedBy>
  <cp:lastPrinted>2019-12-17T15:21:00Z</cp:lastPrinted>
  <dcterms:modified xsi:type="dcterms:W3CDTF">2020-04-23T13:42:00Z</dcterms:modified>
  <cp:revision>3</cp:revision>
  <dc:subject/>
  <dc:title>The Development of Heart Failure in Rats is Associated with Impaired Insulin Response and Mitochondrial Dys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